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525E" w14:textId="76C9B925" w:rsidR="003364E4" w:rsidRPr="00A629D8" w:rsidRDefault="003364E4">
      <w:pPr>
        <w:rPr>
          <w:rFonts w:ascii="Times New Roman" w:hAnsi="Times New Roman" w:cs="Times New Roman"/>
          <w:sz w:val="24"/>
          <w:szCs w:val="24"/>
        </w:rPr>
      </w:pPr>
      <w:r w:rsidRPr="00A629D8">
        <w:rPr>
          <w:rFonts w:ascii="Times New Roman" w:hAnsi="Times New Roman" w:cs="Times New Roman"/>
          <w:sz w:val="24"/>
          <w:szCs w:val="24"/>
        </w:rPr>
        <w:t>Table S</w:t>
      </w:r>
      <w:r w:rsidR="001E723C" w:rsidRPr="00A629D8">
        <w:rPr>
          <w:rFonts w:ascii="Times New Roman" w:hAnsi="Times New Roman" w:cs="Times New Roman"/>
          <w:sz w:val="24"/>
          <w:szCs w:val="24"/>
        </w:rPr>
        <w:t>2</w:t>
      </w:r>
      <w:r w:rsidRPr="00A629D8">
        <w:rPr>
          <w:rFonts w:ascii="Times New Roman" w:hAnsi="Times New Roman" w:cs="Times New Roman"/>
          <w:sz w:val="24"/>
          <w:szCs w:val="24"/>
        </w:rPr>
        <w:t xml:space="preserve">. Summary of concrete information included in all recordings of vocalizations of adult </w:t>
      </w:r>
      <w:r w:rsidR="00B97BD4">
        <w:rPr>
          <w:rFonts w:ascii="Times New Roman" w:hAnsi="Times New Roman" w:cs="Times New Roman"/>
          <w:sz w:val="24"/>
          <w:szCs w:val="24"/>
        </w:rPr>
        <w:t>c</w:t>
      </w:r>
      <w:r w:rsidRPr="00A629D8">
        <w:rPr>
          <w:rFonts w:ascii="Times New Roman" w:hAnsi="Times New Roman" w:cs="Times New Roman"/>
          <w:sz w:val="24"/>
          <w:szCs w:val="24"/>
        </w:rPr>
        <w:t xml:space="preserve">ommon </w:t>
      </w:r>
      <w:r w:rsidR="00B97BD4">
        <w:rPr>
          <w:rFonts w:ascii="Times New Roman" w:hAnsi="Times New Roman" w:cs="Times New Roman"/>
          <w:sz w:val="24"/>
          <w:szCs w:val="24"/>
        </w:rPr>
        <w:t>c</w:t>
      </w:r>
      <w:r w:rsidRPr="00A629D8">
        <w:rPr>
          <w:rFonts w:ascii="Times New Roman" w:hAnsi="Times New Roman" w:cs="Times New Roman"/>
          <w:sz w:val="24"/>
          <w:szCs w:val="24"/>
        </w:rPr>
        <w:t>oot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753"/>
        <w:gridCol w:w="2121"/>
        <w:gridCol w:w="1521"/>
        <w:gridCol w:w="1579"/>
        <w:gridCol w:w="1415"/>
        <w:gridCol w:w="1860"/>
      </w:tblGrid>
      <w:tr w:rsidR="00522F5E" w:rsidRPr="00A629D8" w14:paraId="3270B8A5" w14:textId="77777777" w:rsidTr="000E767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305415B" w14:textId="36A37411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ecor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BA928F5" w14:textId="6E4A6221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all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5A7A276" w14:textId="716B977E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Behavioral contex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3D6B1F7" w14:textId="7294AA51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umber of calls for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395243B" w14:textId="2FC42BF2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umber of individua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B9BD47B" w14:textId="5256DC34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ndividual ident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43365D9" w14:textId="5FD0F24E" w:rsidR="00522F5E" w:rsidRPr="00A629D8" w:rsidRDefault="00522F5E" w:rsidP="00AC7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ate of recording</w:t>
            </w:r>
            <w:r w:rsidR="00882522" w:rsidRPr="00A629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2522"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882522" w:rsidRPr="00A629D8">
              <w:rPr>
                <w:rFonts w:ascii="Times New Roman" w:hAnsi="Times New Roman" w:cs="Times New Roman"/>
                <w:sz w:val="24"/>
                <w:szCs w:val="24"/>
              </w:rPr>
              <w:t>year, month, day)</w:t>
            </w:r>
          </w:p>
        </w:tc>
      </w:tr>
      <w:tr w:rsidR="00522F5E" w:rsidRPr="00A629D8" w14:paraId="21B68AD5" w14:textId="77777777" w:rsidTr="000E767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9685D05" w14:textId="4930345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C562CF" w14:textId="53C30FC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AF92E" w14:textId="77B40D33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CAD28" w14:textId="480A035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C5871" w14:textId="7F79AA4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89DE8F" w14:textId="34CF2E2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, No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C0949" w14:textId="556BF47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09</w:t>
            </w:r>
          </w:p>
        </w:tc>
      </w:tr>
      <w:tr w:rsidR="00522F5E" w:rsidRPr="00A629D8" w14:paraId="1B5D3546" w14:textId="77777777" w:rsidTr="000E767C">
        <w:trPr>
          <w:jc w:val="center"/>
        </w:trPr>
        <w:tc>
          <w:tcPr>
            <w:tcW w:w="0" w:type="auto"/>
          </w:tcPr>
          <w:p w14:paraId="72F8E0EC" w14:textId="5956052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0D9ABE1" w14:textId="07DDD80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F3F850" w14:textId="32C0C921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0EBCEA22" w14:textId="432DE8C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9A3B12D" w14:textId="64B8443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D0EE68" w14:textId="0A21C93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, No.2</w:t>
            </w:r>
          </w:p>
        </w:tc>
        <w:tc>
          <w:tcPr>
            <w:tcW w:w="0" w:type="auto"/>
          </w:tcPr>
          <w:p w14:paraId="1556C435" w14:textId="2640C31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09</w:t>
            </w:r>
          </w:p>
        </w:tc>
      </w:tr>
      <w:tr w:rsidR="00522F5E" w:rsidRPr="00A629D8" w14:paraId="4724BF20" w14:textId="77777777" w:rsidTr="000E767C">
        <w:trPr>
          <w:jc w:val="center"/>
        </w:trPr>
        <w:tc>
          <w:tcPr>
            <w:tcW w:w="0" w:type="auto"/>
          </w:tcPr>
          <w:p w14:paraId="61D187EF" w14:textId="54100DB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E58BCEF" w14:textId="64B61E6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4DE6D5" w14:textId="28F0B900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35C130DA" w14:textId="352CC1A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54DFE2" w14:textId="0C1EF94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C1DD0BE" w14:textId="4D31953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, No.2</w:t>
            </w:r>
          </w:p>
        </w:tc>
        <w:tc>
          <w:tcPr>
            <w:tcW w:w="0" w:type="auto"/>
          </w:tcPr>
          <w:p w14:paraId="4EDDFBBD" w14:textId="1D88DF3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09</w:t>
            </w:r>
          </w:p>
        </w:tc>
      </w:tr>
      <w:tr w:rsidR="00522F5E" w:rsidRPr="00A629D8" w14:paraId="616B02A1" w14:textId="77777777" w:rsidTr="000E767C">
        <w:trPr>
          <w:jc w:val="center"/>
        </w:trPr>
        <w:tc>
          <w:tcPr>
            <w:tcW w:w="0" w:type="auto"/>
          </w:tcPr>
          <w:p w14:paraId="67C50ED5" w14:textId="06EC1FC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DD6E3EA" w14:textId="39B9FBD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B4125B" w14:textId="35F60FD0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61321A61" w14:textId="0932443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7F23604" w14:textId="0236C62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0EFF28" w14:textId="377BA52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445F9B37" w14:textId="3F78A4D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0E14375" w14:textId="77777777" w:rsidTr="000E767C">
        <w:trPr>
          <w:jc w:val="center"/>
        </w:trPr>
        <w:tc>
          <w:tcPr>
            <w:tcW w:w="0" w:type="auto"/>
          </w:tcPr>
          <w:p w14:paraId="6150CC27" w14:textId="2B8C8C8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3B4E30F" w14:textId="2EFE279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13BEA3E" w14:textId="3BC97E19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39AD2162" w14:textId="686F123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D77B00E" w14:textId="0A5BEE0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AA01CB" w14:textId="1C590D3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5C13BA90" w14:textId="4691945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3AEC0D68" w14:textId="77777777" w:rsidTr="000E767C">
        <w:trPr>
          <w:jc w:val="center"/>
        </w:trPr>
        <w:tc>
          <w:tcPr>
            <w:tcW w:w="0" w:type="auto"/>
          </w:tcPr>
          <w:p w14:paraId="2CE5AB2F" w14:textId="49F90D4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1E4EF16" w14:textId="67419B3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E46004A" w14:textId="3BF74F43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451F1EF2" w14:textId="081AE94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6B4DDA2" w14:textId="03C8518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3A76400" w14:textId="1F5BD35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67B41DCD" w14:textId="03A3916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774D861" w14:textId="77777777" w:rsidTr="000E767C">
        <w:trPr>
          <w:jc w:val="center"/>
        </w:trPr>
        <w:tc>
          <w:tcPr>
            <w:tcW w:w="0" w:type="auto"/>
          </w:tcPr>
          <w:p w14:paraId="0CCB336A" w14:textId="728074D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A801ACF" w14:textId="5AEC017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6BD4B0" w14:textId="19A89070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66375C8B" w14:textId="244A407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F9164F8" w14:textId="36ED5D1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7DB5BE8" w14:textId="7662C93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4, No.5</w:t>
            </w:r>
          </w:p>
        </w:tc>
        <w:tc>
          <w:tcPr>
            <w:tcW w:w="0" w:type="auto"/>
          </w:tcPr>
          <w:p w14:paraId="556196A4" w14:textId="738305F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7B2893CB" w14:textId="77777777" w:rsidTr="000E767C">
        <w:trPr>
          <w:jc w:val="center"/>
        </w:trPr>
        <w:tc>
          <w:tcPr>
            <w:tcW w:w="0" w:type="auto"/>
          </w:tcPr>
          <w:p w14:paraId="5E252C0F" w14:textId="450FB14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318209A" w14:textId="2B0026F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166C94" w14:textId="72B9DD05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urtship</w:t>
            </w:r>
          </w:p>
        </w:tc>
        <w:tc>
          <w:tcPr>
            <w:tcW w:w="0" w:type="auto"/>
          </w:tcPr>
          <w:p w14:paraId="3D0B4A34" w14:textId="7BD07F2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FA79606" w14:textId="4B19F66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335B77" w14:textId="5471C22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, No.6</w:t>
            </w:r>
          </w:p>
        </w:tc>
        <w:tc>
          <w:tcPr>
            <w:tcW w:w="0" w:type="auto"/>
          </w:tcPr>
          <w:p w14:paraId="3C48C4AA" w14:textId="1A68306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4BFB3607" w14:textId="77777777" w:rsidTr="000E767C">
        <w:trPr>
          <w:jc w:val="center"/>
        </w:trPr>
        <w:tc>
          <w:tcPr>
            <w:tcW w:w="0" w:type="auto"/>
          </w:tcPr>
          <w:p w14:paraId="5EBAC1DD" w14:textId="0610C1C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DAC2383" w14:textId="63E07BE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852D918" w14:textId="16810F25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ulation</w:t>
            </w:r>
          </w:p>
        </w:tc>
        <w:tc>
          <w:tcPr>
            <w:tcW w:w="0" w:type="auto"/>
          </w:tcPr>
          <w:p w14:paraId="7C4E7C4A" w14:textId="2F55891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FDB2578" w14:textId="237CCA5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392E01" w14:textId="79268F4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5DA6CC28" w14:textId="55260FB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76DB59BB" w14:textId="77777777" w:rsidTr="000E767C">
        <w:trPr>
          <w:jc w:val="center"/>
        </w:trPr>
        <w:tc>
          <w:tcPr>
            <w:tcW w:w="0" w:type="auto"/>
          </w:tcPr>
          <w:p w14:paraId="7F547A43" w14:textId="030670F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6E366BB" w14:textId="74C3517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D57131A" w14:textId="09B120B9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16E143AC" w14:textId="754D71D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CE900A8" w14:textId="36BDBF1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CAF603" w14:textId="7721C43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7</w:t>
            </w:r>
          </w:p>
        </w:tc>
        <w:tc>
          <w:tcPr>
            <w:tcW w:w="0" w:type="auto"/>
          </w:tcPr>
          <w:p w14:paraId="724CA7C7" w14:textId="2969EF1D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5F7ED9F7" w14:textId="77777777" w:rsidTr="000E767C">
        <w:trPr>
          <w:jc w:val="center"/>
        </w:trPr>
        <w:tc>
          <w:tcPr>
            <w:tcW w:w="0" w:type="auto"/>
          </w:tcPr>
          <w:p w14:paraId="580E5E82" w14:textId="1CADA56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A4C7991" w14:textId="1A4DE97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E8826E" w14:textId="56DD120F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7067DFAF" w14:textId="37165BE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2E08F70" w14:textId="285971B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EB7469" w14:textId="27244D3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8</w:t>
            </w:r>
          </w:p>
        </w:tc>
        <w:tc>
          <w:tcPr>
            <w:tcW w:w="0" w:type="auto"/>
          </w:tcPr>
          <w:p w14:paraId="32DDA6E1" w14:textId="18A5F09C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5BF59469" w14:textId="77777777" w:rsidTr="000E767C">
        <w:trPr>
          <w:jc w:val="center"/>
        </w:trPr>
        <w:tc>
          <w:tcPr>
            <w:tcW w:w="0" w:type="auto"/>
          </w:tcPr>
          <w:p w14:paraId="207CC215" w14:textId="0E26582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2E61F0" w14:textId="3A029FB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4388ECB" w14:textId="4CCBD6F5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1A56EF65" w14:textId="6FD0189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7702AE0" w14:textId="0A6C1E9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29A26D" w14:textId="2F707FC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9</w:t>
            </w:r>
          </w:p>
        </w:tc>
        <w:tc>
          <w:tcPr>
            <w:tcW w:w="0" w:type="auto"/>
          </w:tcPr>
          <w:p w14:paraId="7948FB46" w14:textId="5B176020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07102CC2" w14:textId="77777777" w:rsidTr="000E767C">
        <w:trPr>
          <w:jc w:val="center"/>
        </w:trPr>
        <w:tc>
          <w:tcPr>
            <w:tcW w:w="0" w:type="auto"/>
          </w:tcPr>
          <w:p w14:paraId="774B5C27" w14:textId="3397266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1B4678" w14:textId="11B7459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3F5F91D" w14:textId="05FBD5FD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442FC237" w14:textId="307589E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E6B3EA4" w14:textId="5208C6C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4ED345" w14:textId="5C22070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0</w:t>
            </w:r>
          </w:p>
        </w:tc>
        <w:tc>
          <w:tcPr>
            <w:tcW w:w="0" w:type="auto"/>
          </w:tcPr>
          <w:p w14:paraId="620BF906" w14:textId="25F30C39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424</w:t>
            </w:r>
          </w:p>
        </w:tc>
      </w:tr>
      <w:tr w:rsidR="00522F5E" w:rsidRPr="00A629D8" w14:paraId="4F3BA21C" w14:textId="77777777" w:rsidTr="000E767C">
        <w:trPr>
          <w:jc w:val="center"/>
        </w:trPr>
        <w:tc>
          <w:tcPr>
            <w:tcW w:w="0" w:type="auto"/>
          </w:tcPr>
          <w:p w14:paraId="1291D292" w14:textId="290562D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F47EAA2" w14:textId="3EF59E9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688A467" w14:textId="0A016B0E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1C9FDAF9" w14:textId="2838E35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50132B6" w14:textId="00F04F3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A031E5A" w14:textId="1681E39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0</w:t>
            </w:r>
          </w:p>
        </w:tc>
        <w:tc>
          <w:tcPr>
            <w:tcW w:w="0" w:type="auto"/>
          </w:tcPr>
          <w:p w14:paraId="04B018F3" w14:textId="39BB04D2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424</w:t>
            </w:r>
          </w:p>
        </w:tc>
      </w:tr>
      <w:tr w:rsidR="00522F5E" w:rsidRPr="00A629D8" w14:paraId="4BAAA43E" w14:textId="77777777" w:rsidTr="000E767C">
        <w:trPr>
          <w:jc w:val="center"/>
        </w:trPr>
        <w:tc>
          <w:tcPr>
            <w:tcW w:w="0" w:type="auto"/>
          </w:tcPr>
          <w:p w14:paraId="5F697E23" w14:textId="6FB1506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D18EA77" w14:textId="6FD15CB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90836AF" w14:textId="5CFACF96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0E194E4A" w14:textId="2975B0A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FE7CAB1" w14:textId="1E1C5D8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A57E50F" w14:textId="10053AC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1</w:t>
            </w:r>
          </w:p>
        </w:tc>
        <w:tc>
          <w:tcPr>
            <w:tcW w:w="0" w:type="auto"/>
          </w:tcPr>
          <w:p w14:paraId="08FB3490" w14:textId="42ED194B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34C1A768" w14:textId="77777777" w:rsidTr="000E767C">
        <w:trPr>
          <w:jc w:val="center"/>
        </w:trPr>
        <w:tc>
          <w:tcPr>
            <w:tcW w:w="0" w:type="auto"/>
          </w:tcPr>
          <w:p w14:paraId="6C6BC21A" w14:textId="78B6376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D0248A4" w14:textId="4DDFE21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B05CC7E" w14:textId="56BB64C9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6F516285" w14:textId="2306FE2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BA9BCAE" w14:textId="413CEEB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B837DB" w14:textId="681110A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2</w:t>
            </w:r>
          </w:p>
        </w:tc>
        <w:tc>
          <w:tcPr>
            <w:tcW w:w="0" w:type="auto"/>
          </w:tcPr>
          <w:p w14:paraId="4B437B77" w14:textId="2447CCAF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09</w:t>
            </w:r>
          </w:p>
        </w:tc>
      </w:tr>
      <w:tr w:rsidR="00522F5E" w:rsidRPr="00A629D8" w14:paraId="02BFA33C" w14:textId="77777777" w:rsidTr="000E767C">
        <w:trPr>
          <w:jc w:val="center"/>
        </w:trPr>
        <w:tc>
          <w:tcPr>
            <w:tcW w:w="0" w:type="auto"/>
          </w:tcPr>
          <w:p w14:paraId="0440238A" w14:textId="318EC4C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BA0280C" w14:textId="20F0F94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ACDBF4A" w14:textId="697B1AFD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713E43FF" w14:textId="5E506E2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A2D0FB4" w14:textId="599FC72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C040D5" w14:textId="728E3DA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2</w:t>
            </w:r>
          </w:p>
        </w:tc>
        <w:tc>
          <w:tcPr>
            <w:tcW w:w="0" w:type="auto"/>
          </w:tcPr>
          <w:p w14:paraId="0384206C" w14:textId="461E754B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09</w:t>
            </w:r>
          </w:p>
        </w:tc>
      </w:tr>
      <w:tr w:rsidR="00522F5E" w:rsidRPr="00A629D8" w14:paraId="5A926C13" w14:textId="77777777" w:rsidTr="000E767C">
        <w:trPr>
          <w:jc w:val="center"/>
        </w:trPr>
        <w:tc>
          <w:tcPr>
            <w:tcW w:w="0" w:type="auto"/>
          </w:tcPr>
          <w:p w14:paraId="0CE5DC96" w14:textId="2F35ACB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94C2B47" w14:textId="5796D9E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41F8556" w14:textId="206E4C87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718A8C70" w14:textId="4E9E245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A2529E3" w14:textId="61A8EAE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C4B19E" w14:textId="1D0A076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1</w:t>
            </w:r>
          </w:p>
        </w:tc>
        <w:tc>
          <w:tcPr>
            <w:tcW w:w="0" w:type="auto"/>
          </w:tcPr>
          <w:p w14:paraId="0ADEF788" w14:textId="32C2AACF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38A3459D" w14:textId="77777777" w:rsidTr="000E767C">
        <w:trPr>
          <w:jc w:val="center"/>
        </w:trPr>
        <w:tc>
          <w:tcPr>
            <w:tcW w:w="0" w:type="auto"/>
          </w:tcPr>
          <w:p w14:paraId="3E48FEB4" w14:textId="1140157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1600527" w14:textId="5131471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EFA9C1" w14:textId="72BC1B00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42E31B70" w14:textId="23E5A9A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BB260C4" w14:textId="28488CC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37107F" w14:textId="46913C7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8</w:t>
            </w:r>
          </w:p>
        </w:tc>
        <w:tc>
          <w:tcPr>
            <w:tcW w:w="0" w:type="auto"/>
          </w:tcPr>
          <w:p w14:paraId="5C80DB69" w14:textId="4C56CC08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56A042CD" w14:textId="77777777" w:rsidTr="000E767C">
        <w:trPr>
          <w:jc w:val="center"/>
        </w:trPr>
        <w:tc>
          <w:tcPr>
            <w:tcW w:w="0" w:type="auto"/>
          </w:tcPr>
          <w:p w14:paraId="6AB26CDA" w14:textId="765FCAC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A06D8B6" w14:textId="6A81C3C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45EFD66" w14:textId="7881C338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304F8CC9" w14:textId="017EA9A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3B49F13" w14:textId="21D4A28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477764" w14:textId="6EDED37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3</w:t>
            </w:r>
          </w:p>
        </w:tc>
        <w:tc>
          <w:tcPr>
            <w:tcW w:w="0" w:type="auto"/>
          </w:tcPr>
          <w:p w14:paraId="77BC08D9" w14:textId="15233B85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31FDA1B9" w14:textId="77777777" w:rsidTr="000E767C">
        <w:trPr>
          <w:jc w:val="center"/>
        </w:trPr>
        <w:tc>
          <w:tcPr>
            <w:tcW w:w="0" w:type="auto"/>
          </w:tcPr>
          <w:p w14:paraId="5D2FA7BC" w14:textId="189B1BB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42BB68" w14:textId="0F3FA10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893EB07" w14:textId="05C66520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73153F83" w14:textId="73400BE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31C2BAC" w14:textId="756BAD0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C4235F" w14:textId="611B263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018DF512" w14:textId="6A56EA62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5BC57D76" w14:textId="77777777" w:rsidTr="000E767C">
        <w:trPr>
          <w:jc w:val="center"/>
        </w:trPr>
        <w:tc>
          <w:tcPr>
            <w:tcW w:w="0" w:type="auto"/>
          </w:tcPr>
          <w:p w14:paraId="6A320734" w14:textId="68BC8BA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4B3D4B" w14:textId="1710475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778350C" w14:textId="66B8BA50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56F855B4" w14:textId="7B16077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D7B3333" w14:textId="3ED9777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67F3E8" w14:textId="645BF75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1104F6F5" w14:textId="7D361614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0A0307C0" w14:textId="77777777" w:rsidTr="000E767C">
        <w:trPr>
          <w:jc w:val="center"/>
        </w:trPr>
        <w:tc>
          <w:tcPr>
            <w:tcW w:w="0" w:type="auto"/>
          </w:tcPr>
          <w:p w14:paraId="426B0FD4" w14:textId="4D2C5C3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04B0A70" w14:textId="668D428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1E3F457" w14:textId="735D802E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6E081CAE" w14:textId="172873F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9DC3D08" w14:textId="37C8608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11E4DA7" w14:textId="077633A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8</w:t>
            </w:r>
          </w:p>
        </w:tc>
        <w:tc>
          <w:tcPr>
            <w:tcW w:w="0" w:type="auto"/>
          </w:tcPr>
          <w:p w14:paraId="5295A8F4" w14:textId="6C35CD1F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2EDFAACA" w14:textId="77777777" w:rsidTr="000E767C">
        <w:trPr>
          <w:jc w:val="center"/>
        </w:trPr>
        <w:tc>
          <w:tcPr>
            <w:tcW w:w="0" w:type="auto"/>
          </w:tcPr>
          <w:p w14:paraId="314D08B9" w14:textId="6D4D851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3546EFB" w14:textId="543ED75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DB4F953" w14:textId="7E8D74F5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0667A282" w14:textId="05F56C3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93281DB" w14:textId="1D2AF3A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AC6CF9" w14:textId="104DAEA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8</w:t>
            </w:r>
          </w:p>
        </w:tc>
        <w:tc>
          <w:tcPr>
            <w:tcW w:w="0" w:type="auto"/>
          </w:tcPr>
          <w:p w14:paraId="7EDD720E" w14:textId="0D3B746C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6E436B9E" w14:textId="77777777" w:rsidTr="000E767C">
        <w:trPr>
          <w:jc w:val="center"/>
        </w:trPr>
        <w:tc>
          <w:tcPr>
            <w:tcW w:w="0" w:type="auto"/>
          </w:tcPr>
          <w:p w14:paraId="55A7E591" w14:textId="02EBAE3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1ED1E1" w14:textId="09D70BD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EA658C" w14:textId="3732D8DC" w:rsidR="00522F5E" w:rsidRPr="00A629D8" w:rsidRDefault="00522F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247F54BF" w14:textId="3345A7F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A66754A" w14:textId="13D22FC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7AE557A" w14:textId="23FC51A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3611E8A3" w14:textId="5F37CDB2" w:rsidR="00522F5E" w:rsidRPr="00A629D8" w:rsidRDefault="00882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1F52911F" w14:textId="77777777" w:rsidTr="000E767C">
        <w:trPr>
          <w:jc w:val="center"/>
        </w:trPr>
        <w:tc>
          <w:tcPr>
            <w:tcW w:w="0" w:type="auto"/>
          </w:tcPr>
          <w:p w14:paraId="2B84918C" w14:textId="196BE43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7D07929" w14:textId="1EE5D34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241D8AD" w14:textId="0682881D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728FF47A" w14:textId="015020E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3C4D072" w14:textId="7A0A4AC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07D61E2" w14:textId="47910A9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0520E4FC" w14:textId="283EAC35" w:rsidR="00522F5E" w:rsidRPr="00A629D8" w:rsidRDefault="00605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7184D5D0" w14:textId="77777777" w:rsidTr="000E767C">
        <w:trPr>
          <w:jc w:val="center"/>
        </w:trPr>
        <w:tc>
          <w:tcPr>
            <w:tcW w:w="0" w:type="auto"/>
          </w:tcPr>
          <w:p w14:paraId="2641E0AE" w14:textId="28B5E9F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85529E9" w14:textId="7A3164B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D899509" w14:textId="1813B0E5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0FAEA0FF" w14:textId="18E703D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6359A0D" w14:textId="10749DA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63A65C" w14:textId="42D71A5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4</w:t>
            </w:r>
          </w:p>
        </w:tc>
        <w:tc>
          <w:tcPr>
            <w:tcW w:w="0" w:type="auto"/>
          </w:tcPr>
          <w:p w14:paraId="76F1F5C1" w14:textId="232F117F" w:rsidR="00522F5E" w:rsidRPr="00A629D8" w:rsidRDefault="00605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1ECF3C64" w14:textId="77777777" w:rsidTr="000E767C">
        <w:trPr>
          <w:jc w:val="center"/>
        </w:trPr>
        <w:tc>
          <w:tcPr>
            <w:tcW w:w="0" w:type="auto"/>
          </w:tcPr>
          <w:p w14:paraId="3F74279B" w14:textId="51D3C53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620406B" w14:textId="53F2F6F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E544446" w14:textId="46760766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01CC37DB" w14:textId="594EAF2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2877AF1" w14:textId="3AA2BE8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8433BC" w14:textId="059F143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4</w:t>
            </w:r>
          </w:p>
        </w:tc>
        <w:tc>
          <w:tcPr>
            <w:tcW w:w="0" w:type="auto"/>
          </w:tcPr>
          <w:p w14:paraId="54C1AF61" w14:textId="0E0FA261" w:rsidR="00522F5E" w:rsidRPr="00A629D8" w:rsidRDefault="00605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5FFA0C66" w14:textId="77777777" w:rsidTr="000E767C">
        <w:trPr>
          <w:jc w:val="center"/>
        </w:trPr>
        <w:tc>
          <w:tcPr>
            <w:tcW w:w="0" w:type="auto"/>
          </w:tcPr>
          <w:p w14:paraId="0F4C81F4" w14:textId="0B9273D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052214E8" w14:textId="2AF913B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788C2A7" w14:textId="3906B576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24A04741" w14:textId="0540DFF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3DA4023" w14:textId="64D0201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6DB490B" w14:textId="1461C3B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5</w:t>
            </w:r>
          </w:p>
        </w:tc>
        <w:tc>
          <w:tcPr>
            <w:tcW w:w="0" w:type="auto"/>
          </w:tcPr>
          <w:p w14:paraId="358E0C07" w14:textId="3CFFE042" w:rsidR="00522F5E" w:rsidRPr="00A629D8" w:rsidRDefault="00605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423</w:t>
            </w:r>
          </w:p>
        </w:tc>
      </w:tr>
      <w:tr w:rsidR="00522F5E" w:rsidRPr="00A629D8" w14:paraId="52C30530" w14:textId="77777777" w:rsidTr="000E767C">
        <w:trPr>
          <w:jc w:val="center"/>
        </w:trPr>
        <w:tc>
          <w:tcPr>
            <w:tcW w:w="0" w:type="auto"/>
          </w:tcPr>
          <w:p w14:paraId="16BA9740" w14:textId="57F20AC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0F491ED6" w14:textId="3075E68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330AE25" w14:textId="516C4ECD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7D956FF8" w14:textId="3A84BED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8F57594" w14:textId="08BE759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BACA2AE" w14:textId="61446C8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4,</w:t>
            </w: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No.16</w:t>
            </w:r>
          </w:p>
        </w:tc>
        <w:tc>
          <w:tcPr>
            <w:tcW w:w="0" w:type="auto"/>
          </w:tcPr>
          <w:p w14:paraId="18E9C6FA" w14:textId="2D4E16C1" w:rsidR="00522F5E" w:rsidRPr="00A629D8" w:rsidRDefault="00605A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9</w:t>
            </w:r>
          </w:p>
        </w:tc>
      </w:tr>
      <w:tr w:rsidR="00522F5E" w:rsidRPr="00A629D8" w14:paraId="0EC62DEA" w14:textId="77777777" w:rsidTr="000E767C">
        <w:trPr>
          <w:jc w:val="center"/>
        </w:trPr>
        <w:tc>
          <w:tcPr>
            <w:tcW w:w="0" w:type="auto"/>
          </w:tcPr>
          <w:p w14:paraId="1EAAF6A7" w14:textId="7133131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C533F2" w14:textId="36190EA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B668522" w14:textId="4317EDA2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570E485C" w14:textId="24655E8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FAD78C" w14:textId="4469298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72C05CE" w14:textId="2D0A15E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7, No.18</w:t>
            </w:r>
          </w:p>
        </w:tc>
        <w:tc>
          <w:tcPr>
            <w:tcW w:w="0" w:type="auto"/>
          </w:tcPr>
          <w:p w14:paraId="3EE7718C" w14:textId="1C90E15A" w:rsidR="00522F5E" w:rsidRPr="00A629D8" w:rsidRDefault="003C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501132B5" w14:textId="77777777" w:rsidTr="000E767C">
        <w:trPr>
          <w:jc w:val="center"/>
        </w:trPr>
        <w:tc>
          <w:tcPr>
            <w:tcW w:w="0" w:type="auto"/>
          </w:tcPr>
          <w:p w14:paraId="6598F4C7" w14:textId="14A9C72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7F352C1" w14:textId="7A54C99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CBA9580" w14:textId="08042D8E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6D060BBD" w14:textId="7212721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BFD535D" w14:textId="116C047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073DA72" w14:textId="3F71C41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9, No.20</w:t>
            </w:r>
          </w:p>
        </w:tc>
        <w:tc>
          <w:tcPr>
            <w:tcW w:w="0" w:type="auto"/>
          </w:tcPr>
          <w:p w14:paraId="57902214" w14:textId="6FEB0A0F" w:rsidR="00522F5E" w:rsidRPr="00A629D8" w:rsidRDefault="003C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5A6AA33C" w14:textId="77777777" w:rsidTr="000E767C">
        <w:trPr>
          <w:jc w:val="center"/>
        </w:trPr>
        <w:tc>
          <w:tcPr>
            <w:tcW w:w="0" w:type="auto"/>
          </w:tcPr>
          <w:p w14:paraId="3ED31C1A" w14:textId="5519C57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3E9DCD3" w14:textId="21C61E9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DC95A26" w14:textId="235461ED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e and fight</w:t>
            </w:r>
          </w:p>
        </w:tc>
        <w:tc>
          <w:tcPr>
            <w:tcW w:w="0" w:type="auto"/>
          </w:tcPr>
          <w:p w14:paraId="3094594B" w14:textId="339DEEF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63264E4" w14:textId="77F498A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556615" w14:textId="0E5A58D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1</w:t>
            </w:r>
          </w:p>
        </w:tc>
        <w:tc>
          <w:tcPr>
            <w:tcW w:w="0" w:type="auto"/>
          </w:tcPr>
          <w:p w14:paraId="6539F2A4" w14:textId="539162CC" w:rsidR="00522F5E" w:rsidRPr="00A629D8" w:rsidRDefault="003C1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36FAEA4C" w14:textId="77777777" w:rsidTr="000E767C">
        <w:trPr>
          <w:jc w:val="center"/>
        </w:trPr>
        <w:tc>
          <w:tcPr>
            <w:tcW w:w="0" w:type="auto"/>
          </w:tcPr>
          <w:p w14:paraId="4805166E" w14:textId="57B60ED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63A4771" w14:textId="66772D2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4D3667D" w14:textId="44942015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k to nest</w:t>
            </w:r>
          </w:p>
        </w:tc>
        <w:tc>
          <w:tcPr>
            <w:tcW w:w="0" w:type="auto"/>
          </w:tcPr>
          <w:p w14:paraId="3D0F71DF" w14:textId="4253C76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4905527" w14:textId="742180F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01F642E" w14:textId="1085591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4F52F63A" w14:textId="43EFE27D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496EF215" w14:textId="77777777" w:rsidTr="000E767C">
        <w:trPr>
          <w:jc w:val="center"/>
        </w:trPr>
        <w:tc>
          <w:tcPr>
            <w:tcW w:w="0" w:type="auto"/>
          </w:tcPr>
          <w:p w14:paraId="52FB3AE0" w14:textId="12DF3D6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B0E9857" w14:textId="1EC99B5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9F709D6" w14:textId="53FC4B1C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k to nest</w:t>
            </w:r>
          </w:p>
        </w:tc>
        <w:tc>
          <w:tcPr>
            <w:tcW w:w="0" w:type="auto"/>
          </w:tcPr>
          <w:p w14:paraId="2541347B" w14:textId="2316ABE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870F13" w14:textId="445E040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5A352D" w14:textId="4D9D59A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30B6E10E" w14:textId="36DD04CB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61D4701A" w14:textId="77777777" w:rsidTr="000E767C">
        <w:trPr>
          <w:jc w:val="center"/>
        </w:trPr>
        <w:tc>
          <w:tcPr>
            <w:tcW w:w="0" w:type="auto"/>
          </w:tcPr>
          <w:p w14:paraId="4049DEFA" w14:textId="54117D1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CFC045E" w14:textId="3759E8D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B408B67" w14:textId="10DA58E1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k to nest</w:t>
            </w:r>
          </w:p>
        </w:tc>
        <w:tc>
          <w:tcPr>
            <w:tcW w:w="0" w:type="auto"/>
          </w:tcPr>
          <w:p w14:paraId="1630AEA2" w14:textId="37CD170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4A849E0" w14:textId="65CE9C6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7270C17" w14:textId="29ED418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20078F8C" w14:textId="102F5FEC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A1FCAFB" w14:textId="77777777" w:rsidTr="000E767C">
        <w:trPr>
          <w:jc w:val="center"/>
        </w:trPr>
        <w:tc>
          <w:tcPr>
            <w:tcW w:w="0" w:type="auto"/>
          </w:tcPr>
          <w:p w14:paraId="2DDD81DE" w14:textId="1B4EC16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5CBF51F" w14:textId="0F45964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876714" w14:textId="2390574D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k to nest</w:t>
            </w:r>
          </w:p>
        </w:tc>
        <w:tc>
          <w:tcPr>
            <w:tcW w:w="0" w:type="auto"/>
          </w:tcPr>
          <w:p w14:paraId="118A2251" w14:textId="51F85EA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B532BCE" w14:textId="4053E59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0C46862" w14:textId="070F61A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19</w:t>
            </w:r>
          </w:p>
        </w:tc>
        <w:tc>
          <w:tcPr>
            <w:tcW w:w="0" w:type="auto"/>
          </w:tcPr>
          <w:p w14:paraId="49E55CD4" w14:textId="0797ED5B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401119DB" w14:textId="77777777" w:rsidTr="000E767C">
        <w:trPr>
          <w:jc w:val="center"/>
        </w:trPr>
        <w:tc>
          <w:tcPr>
            <w:tcW w:w="0" w:type="auto"/>
          </w:tcPr>
          <w:p w14:paraId="50BAB9B4" w14:textId="5C63A23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267302E9" w14:textId="3197614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5437A4A" w14:textId="59E69102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28B733F6" w14:textId="00A8924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7513E5C" w14:textId="0A5D33A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2D208AB" w14:textId="0A2F634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6EA35944" w14:textId="48FFF2EB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39FCAE69" w14:textId="77777777" w:rsidTr="000E767C">
        <w:trPr>
          <w:jc w:val="center"/>
        </w:trPr>
        <w:tc>
          <w:tcPr>
            <w:tcW w:w="0" w:type="auto"/>
          </w:tcPr>
          <w:p w14:paraId="6B19BD9F" w14:textId="19F7A8A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558C7F83" w14:textId="1438E9B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A049D15" w14:textId="6C70517A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6E0AF5F5" w14:textId="53355C7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8AB536" w14:textId="349485E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556A02D" w14:textId="3A4529B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6</w:t>
            </w:r>
          </w:p>
        </w:tc>
        <w:tc>
          <w:tcPr>
            <w:tcW w:w="0" w:type="auto"/>
          </w:tcPr>
          <w:p w14:paraId="074BA3BC" w14:textId="301E9C3F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19AD0AAD" w14:textId="77777777" w:rsidTr="000E767C">
        <w:trPr>
          <w:jc w:val="center"/>
        </w:trPr>
        <w:tc>
          <w:tcPr>
            <w:tcW w:w="0" w:type="auto"/>
          </w:tcPr>
          <w:p w14:paraId="2DBBCD2F" w14:textId="0876697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18BB5227" w14:textId="666AA19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54B5FFB" w14:textId="2BF2B6CC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17AE1AC5" w14:textId="7DDBC6D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D45B157" w14:textId="40E1099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B10BCE" w14:textId="43798B3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341EB654" w14:textId="0219A14C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00C82EA6" w14:textId="77777777" w:rsidTr="000E767C">
        <w:trPr>
          <w:jc w:val="center"/>
        </w:trPr>
        <w:tc>
          <w:tcPr>
            <w:tcW w:w="0" w:type="auto"/>
          </w:tcPr>
          <w:p w14:paraId="1E7F5655" w14:textId="5E3B978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1FB94C" w14:textId="23C5F9B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A1457D9" w14:textId="195B8528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597B055C" w14:textId="7D13FC2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F8978FB" w14:textId="143AB61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7F317DD" w14:textId="795BCEE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2</w:t>
            </w:r>
          </w:p>
        </w:tc>
        <w:tc>
          <w:tcPr>
            <w:tcW w:w="0" w:type="auto"/>
          </w:tcPr>
          <w:p w14:paraId="03E75B98" w14:textId="34B01EC4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2AE33783" w14:textId="77777777" w:rsidTr="000E767C">
        <w:trPr>
          <w:jc w:val="center"/>
        </w:trPr>
        <w:tc>
          <w:tcPr>
            <w:tcW w:w="0" w:type="auto"/>
          </w:tcPr>
          <w:p w14:paraId="1AB24224" w14:textId="61024F4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A01C85" w14:textId="7D09D5D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072FD8E" w14:textId="67100939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06763404" w14:textId="02BCA0A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FB621A4" w14:textId="2B67381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358685" w14:textId="0E568DE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  <w:bookmarkEnd w:id="0"/>
          </w:p>
        </w:tc>
        <w:tc>
          <w:tcPr>
            <w:tcW w:w="0" w:type="auto"/>
          </w:tcPr>
          <w:p w14:paraId="65764C32" w14:textId="02E44AB5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099E236" w14:textId="77777777" w:rsidTr="000E767C">
        <w:trPr>
          <w:jc w:val="center"/>
        </w:trPr>
        <w:tc>
          <w:tcPr>
            <w:tcW w:w="0" w:type="auto"/>
          </w:tcPr>
          <w:p w14:paraId="6A259789" w14:textId="4CD7ED5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F334753" w14:textId="7D5D9CA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D440BDA" w14:textId="0019531B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268775BA" w14:textId="196C340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5BC17A5" w14:textId="31E0822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BE3DBD4" w14:textId="298ED40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3F75010C" w14:textId="7C81E167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001E7D77" w14:textId="77777777" w:rsidTr="000E767C">
        <w:trPr>
          <w:jc w:val="center"/>
        </w:trPr>
        <w:tc>
          <w:tcPr>
            <w:tcW w:w="0" w:type="auto"/>
          </w:tcPr>
          <w:p w14:paraId="69D558D4" w14:textId="52B2B21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8BDBEB8" w14:textId="0D50EB2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24A5C6D" w14:textId="0A34A4D7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ing nest materials</w:t>
            </w:r>
          </w:p>
        </w:tc>
        <w:tc>
          <w:tcPr>
            <w:tcW w:w="0" w:type="auto"/>
          </w:tcPr>
          <w:p w14:paraId="59C8BBA8" w14:textId="721BCC8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4D3F1C1" w14:textId="73C28A7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EE24CC" w14:textId="63B74D7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38067BFA" w14:textId="698595AC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0E04AA9D" w14:textId="77777777" w:rsidTr="000E767C">
        <w:trPr>
          <w:jc w:val="center"/>
        </w:trPr>
        <w:tc>
          <w:tcPr>
            <w:tcW w:w="0" w:type="auto"/>
          </w:tcPr>
          <w:p w14:paraId="2CBFF89A" w14:textId="7C3D92B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BB0F287" w14:textId="39D8CF4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E551151" w14:textId="37E64DAE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arching nest materials</w:t>
            </w:r>
          </w:p>
        </w:tc>
        <w:tc>
          <w:tcPr>
            <w:tcW w:w="0" w:type="auto"/>
          </w:tcPr>
          <w:p w14:paraId="108615F6" w14:textId="1AE899B5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305476D" w14:textId="0948183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91D7E4" w14:textId="7488888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3</w:t>
            </w:r>
          </w:p>
        </w:tc>
        <w:tc>
          <w:tcPr>
            <w:tcW w:w="0" w:type="auto"/>
          </w:tcPr>
          <w:p w14:paraId="021447FC" w14:textId="12C36BC2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34CDD52" w14:textId="77777777" w:rsidTr="000E767C">
        <w:trPr>
          <w:jc w:val="center"/>
        </w:trPr>
        <w:tc>
          <w:tcPr>
            <w:tcW w:w="0" w:type="auto"/>
          </w:tcPr>
          <w:p w14:paraId="64121277" w14:textId="5B38BC7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45B395F" w14:textId="3930B69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AB4B8B1" w14:textId="14D09EBD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ving nest</w:t>
            </w:r>
          </w:p>
        </w:tc>
        <w:tc>
          <w:tcPr>
            <w:tcW w:w="0" w:type="auto"/>
          </w:tcPr>
          <w:p w14:paraId="621E4D91" w14:textId="7C7786C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F92A9C3" w14:textId="107BA6A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8781DE" w14:textId="3345165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018E0E4C" w14:textId="5B4D7A13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3</w:t>
            </w:r>
          </w:p>
        </w:tc>
      </w:tr>
      <w:tr w:rsidR="00522F5E" w:rsidRPr="00A629D8" w14:paraId="79062721" w14:textId="77777777" w:rsidTr="000E767C">
        <w:trPr>
          <w:jc w:val="center"/>
        </w:trPr>
        <w:tc>
          <w:tcPr>
            <w:tcW w:w="0" w:type="auto"/>
          </w:tcPr>
          <w:p w14:paraId="06D34F2F" w14:textId="7429282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39180FB" w14:textId="53D35D0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00E2541" w14:textId="21D5489B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ving nest</w:t>
            </w:r>
          </w:p>
        </w:tc>
        <w:tc>
          <w:tcPr>
            <w:tcW w:w="0" w:type="auto"/>
          </w:tcPr>
          <w:p w14:paraId="29B8030F" w14:textId="352FE7C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35A2521" w14:textId="34EAF7C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4F0BD4" w14:textId="618091A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67857744" w14:textId="05F83490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7F534BAF" w14:textId="77777777" w:rsidTr="000E767C">
        <w:trPr>
          <w:jc w:val="center"/>
        </w:trPr>
        <w:tc>
          <w:tcPr>
            <w:tcW w:w="0" w:type="auto"/>
          </w:tcPr>
          <w:p w14:paraId="7C181073" w14:textId="7026CC3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423C0888" w14:textId="58606EF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42033E2" w14:textId="32B2F084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unication with nestlings</w:t>
            </w:r>
          </w:p>
        </w:tc>
        <w:tc>
          <w:tcPr>
            <w:tcW w:w="0" w:type="auto"/>
          </w:tcPr>
          <w:p w14:paraId="32731CD9" w14:textId="1AF01A8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05269012" w14:textId="3F672F2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71B0D9" w14:textId="510EC9F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4</w:t>
            </w:r>
          </w:p>
        </w:tc>
        <w:tc>
          <w:tcPr>
            <w:tcW w:w="0" w:type="auto"/>
          </w:tcPr>
          <w:p w14:paraId="2B9A320D" w14:textId="73AC1D3E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617</w:t>
            </w:r>
          </w:p>
        </w:tc>
      </w:tr>
      <w:tr w:rsidR="00522F5E" w:rsidRPr="00A629D8" w14:paraId="4916029F" w14:textId="77777777" w:rsidTr="000E767C">
        <w:trPr>
          <w:jc w:val="center"/>
        </w:trPr>
        <w:tc>
          <w:tcPr>
            <w:tcW w:w="0" w:type="auto"/>
          </w:tcPr>
          <w:p w14:paraId="398B7781" w14:textId="20D7A00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36745E50" w14:textId="064B842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95303B9" w14:textId="57C0353A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k to nest</w:t>
            </w:r>
          </w:p>
        </w:tc>
        <w:tc>
          <w:tcPr>
            <w:tcW w:w="0" w:type="auto"/>
          </w:tcPr>
          <w:p w14:paraId="70C28FD2" w14:textId="60F3B14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3144D4B" w14:textId="52FA21E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E62690" w14:textId="5897CF5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5</w:t>
            </w:r>
          </w:p>
        </w:tc>
        <w:tc>
          <w:tcPr>
            <w:tcW w:w="0" w:type="auto"/>
          </w:tcPr>
          <w:p w14:paraId="546246F1" w14:textId="4728B929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95510AF" w14:textId="77777777" w:rsidTr="000E767C">
        <w:trPr>
          <w:jc w:val="center"/>
        </w:trPr>
        <w:tc>
          <w:tcPr>
            <w:tcW w:w="0" w:type="auto"/>
          </w:tcPr>
          <w:p w14:paraId="6C6F6773" w14:textId="328B927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E090E1" w14:textId="323E51DB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A22C302" w14:textId="3547C1E6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129FF135" w14:textId="47D1B64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F52AB0" w14:textId="429CE50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7370C4" w14:textId="0964EE0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5BB9C5F9" w14:textId="488FAF52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10324A8A" w14:textId="77777777" w:rsidTr="000E767C">
        <w:trPr>
          <w:jc w:val="center"/>
        </w:trPr>
        <w:tc>
          <w:tcPr>
            <w:tcW w:w="0" w:type="auto"/>
          </w:tcPr>
          <w:p w14:paraId="6F6DC1EB" w14:textId="528DD81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B5507D" w14:textId="1908695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6DDB43D" w14:textId="1CE66568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2258400F" w14:textId="534BC07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E9E4642" w14:textId="180B96E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8FA1E68" w14:textId="000CFD2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7E6D39BE" w14:textId="4A0C4C39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09128253" w14:textId="77777777" w:rsidTr="000E767C">
        <w:trPr>
          <w:jc w:val="center"/>
        </w:trPr>
        <w:tc>
          <w:tcPr>
            <w:tcW w:w="0" w:type="auto"/>
          </w:tcPr>
          <w:p w14:paraId="74625404" w14:textId="645EF92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B3E0D05" w14:textId="72BDF76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686647E" w14:textId="4DCCF9E2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3CC9EA00" w14:textId="1C22EE1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922CCA1" w14:textId="0FA9402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7111308" w14:textId="0D5997B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2513EBE1" w14:textId="0C3A98BF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0</w:t>
            </w:r>
          </w:p>
        </w:tc>
      </w:tr>
      <w:tr w:rsidR="00522F5E" w:rsidRPr="00A629D8" w14:paraId="5D8BF38C" w14:textId="77777777" w:rsidTr="000E767C">
        <w:trPr>
          <w:jc w:val="center"/>
        </w:trPr>
        <w:tc>
          <w:tcPr>
            <w:tcW w:w="0" w:type="auto"/>
          </w:tcPr>
          <w:p w14:paraId="261E510B" w14:textId="752430B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417D0E2" w14:textId="7CCA4C7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0B56FA7" w14:textId="4B9B284B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5B8935C1" w14:textId="77B72E2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9E01005" w14:textId="6B0F44B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D360AA" w14:textId="411F192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3F303339" w14:textId="53374FD4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6935CABE" w14:textId="77777777" w:rsidTr="000E767C">
        <w:trPr>
          <w:jc w:val="center"/>
        </w:trPr>
        <w:tc>
          <w:tcPr>
            <w:tcW w:w="0" w:type="auto"/>
          </w:tcPr>
          <w:p w14:paraId="07FB50EB" w14:textId="151ADBF9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F5BFE4B" w14:textId="77E3734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737628F" w14:textId="4A9A1DE0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42CCBD39" w14:textId="4CA4DE8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384132A" w14:textId="43CC799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E01BD5" w14:textId="23B8D42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6</w:t>
            </w:r>
          </w:p>
        </w:tc>
        <w:tc>
          <w:tcPr>
            <w:tcW w:w="0" w:type="auto"/>
          </w:tcPr>
          <w:p w14:paraId="7C989198" w14:textId="0BFE5A40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1BC5D5D2" w14:textId="77777777" w:rsidTr="000E767C">
        <w:trPr>
          <w:jc w:val="center"/>
        </w:trPr>
        <w:tc>
          <w:tcPr>
            <w:tcW w:w="0" w:type="auto"/>
          </w:tcPr>
          <w:p w14:paraId="4FAFC978" w14:textId="1A9CE69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D0D065" w14:textId="6BCA37B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6D77753" w14:textId="1578F7BD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230993AE" w14:textId="497349F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733C99" w14:textId="1662B1E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E890DF" w14:textId="23306EF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0" w:type="auto"/>
          </w:tcPr>
          <w:p w14:paraId="010AAC4F" w14:textId="6EFC0396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6C227CBB" w14:textId="77777777" w:rsidTr="000E767C">
        <w:trPr>
          <w:jc w:val="center"/>
        </w:trPr>
        <w:tc>
          <w:tcPr>
            <w:tcW w:w="0" w:type="auto"/>
          </w:tcPr>
          <w:p w14:paraId="0FA88ED4" w14:textId="690F488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07C1951" w14:textId="47C962D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3E426C2" w14:textId="5CC4CD93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22AFB90B" w14:textId="66EA775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A5AA94C" w14:textId="634F253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1D9B55" w14:textId="10847C0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7</w:t>
            </w:r>
          </w:p>
        </w:tc>
        <w:tc>
          <w:tcPr>
            <w:tcW w:w="0" w:type="auto"/>
          </w:tcPr>
          <w:p w14:paraId="71DCD3BC" w14:textId="62C38D5B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76CC53CD" w14:textId="77777777" w:rsidTr="000E767C">
        <w:trPr>
          <w:jc w:val="center"/>
        </w:trPr>
        <w:tc>
          <w:tcPr>
            <w:tcW w:w="0" w:type="auto"/>
          </w:tcPr>
          <w:p w14:paraId="02180747" w14:textId="5062E53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EDBCD49" w14:textId="574889A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15F66F5" w14:textId="492A7691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43FD6BBE" w14:textId="3A1777F4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C1B2E57" w14:textId="461D28F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9CDAE7F" w14:textId="5E4AA9C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8</w:t>
            </w:r>
          </w:p>
        </w:tc>
        <w:tc>
          <w:tcPr>
            <w:tcW w:w="0" w:type="auto"/>
          </w:tcPr>
          <w:p w14:paraId="12AC37C0" w14:textId="033A434E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23BDC003" w14:textId="77777777" w:rsidTr="000E767C">
        <w:trPr>
          <w:jc w:val="center"/>
        </w:trPr>
        <w:tc>
          <w:tcPr>
            <w:tcW w:w="0" w:type="auto"/>
          </w:tcPr>
          <w:p w14:paraId="17B7D989" w14:textId="4E4F588E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03210C34" w14:textId="67975BC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5DDD98B" w14:textId="6BFDBC11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4AEF7B3F" w14:textId="3161A7A7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057F0E2" w14:textId="6EB2A3B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C0F581" w14:textId="22A0A66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9</w:t>
            </w:r>
          </w:p>
        </w:tc>
        <w:tc>
          <w:tcPr>
            <w:tcW w:w="0" w:type="auto"/>
          </w:tcPr>
          <w:p w14:paraId="0D9722D1" w14:textId="18F2DD20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528B1798" w14:textId="77777777" w:rsidTr="000E767C">
        <w:trPr>
          <w:jc w:val="center"/>
        </w:trPr>
        <w:tc>
          <w:tcPr>
            <w:tcW w:w="0" w:type="auto"/>
          </w:tcPr>
          <w:p w14:paraId="417BE751" w14:textId="2E36749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4965D90E" w14:textId="34A8A0F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344C4A0" w14:textId="1C7D41CE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age</w:t>
            </w:r>
          </w:p>
        </w:tc>
        <w:tc>
          <w:tcPr>
            <w:tcW w:w="0" w:type="auto"/>
          </w:tcPr>
          <w:p w14:paraId="60382675" w14:textId="0A698D9C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284BC4" w14:textId="563EE67D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EF824E" w14:textId="5D668F86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30</w:t>
            </w:r>
          </w:p>
        </w:tc>
        <w:tc>
          <w:tcPr>
            <w:tcW w:w="0" w:type="auto"/>
          </w:tcPr>
          <w:p w14:paraId="6066DDF3" w14:textId="5365B95A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4</w:t>
            </w:r>
          </w:p>
        </w:tc>
      </w:tr>
      <w:tr w:rsidR="00522F5E" w:rsidRPr="00A629D8" w14:paraId="41A6F9FF" w14:textId="77777777" w:rsidTr="000E767C">
        <w:trPr>
          <w:jc w:val="center"/>
        </w:trPr>
        <w:tc>
          <w:tcPr>
            <w:tcW w:w="0" w:type="auto"/>
          </w:tcPr>
          <w:p w14:paraId="3D14FE3B" w14:textId="29FD8AAF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969F95E" w14:textId="05A81C8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190867C" w14:textId="7B271522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4083F5C6" w14:textId="1EA8C23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17885A6" w14:textId="7DC5B6C1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7ABE72E" w14:textId="4310E5D0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6</w:t>
            </w:r>
          </w:p>
        </w:tc>
        <w:tc>
          <w:tcPr>
            <w:tcW w:w="0" w:type="auto"/>
          </w:tcPr>
          <w:p w14:paraId="08D09A31" w14:textId="1634CA0D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  <w:tr w:rsidR="00522F5E" w:rsidRPr="00A629D8" w14:paraId="6F88EDE4" w14:textId="77777777" w:rsidTr="000E767C">
        <w:trPr>
          <w:jc w:val="center"/>
        </w:trPr>
        <w:tc>
          <w:tcPr>
            <w:tcW w:w="0" w:type="auto"/>
          </w:tcPr>
          <w:p w14:paraId="3DD179CA" w14:textId="5F1D1752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39FF2B" w14:textId="6DB8F8A8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3FEE4B8" w14:textId="5E0A8A84" w:rsidR="00522F5E" w:rsidRPr="00A629D8" w:rsidRDefault="00522F5E" w:rsidP="008425C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the nest</w:t>
            </w:r>
          </w:p>
        </w:tc>
        <w:tc>
          <w:tcPr>
            <w:tcW w:w="0" w:type="auto"/>
          </w:tcPr>
          <w:p w14:paraId="74994759" w14:textId="4B2FA47A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7531FBD" w14:textId="6B8D13C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AF559A0" w14:textId="14D73213" w:rsidR="00522F5E" w:rsidRPr="00A629D8" w:rsidRDefault="00522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o.26</w:t>
            </w:r>
          </w:p>
        </w:tc>
        <w:tc>
          <w:tcPr>
            <w:tcW w:w="0" w:type="auto"/>
          </w:tcPr>
          <w:p w14:paraId="017BF8F0" w14:textId="0237FFF6" w:rsidR="00522F5E" w:rsidRPr="00A629D8" w:rsidRDefault="00425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629D8">
              <w:rPr>
                <w:rFonts w:ascii="Times New Roman" w:hAnsi="Times New Roman" w:cs="Times New Roman"/>
                <w:sz w:val="24"/>
                <w:szCs w:val="24"/>
              </w:rPr>
              <w:t>0080511</w:t>
            </w:r>
          </w:p>
        </w:tc>
      </w:tr>
    </w:tbl>
    <w:p w14:paraId="4C02AC91" w14:textId="35572757" w:rsidR="007747C7" w:rsidRPr="00A629D8" w:rsidRDefault="007747C7">
      <w:pPr>
        <w:rPr>
          <w:rFonts w:ascii="Times New Roman" w:hAnsi="Times New Roman" w:cs="Times New Roman"/>
          <w:sz w:val="24"/>
          <w:szCs w:val="24"/>
        </w:rPr>
      </w:pPr>
    </w:p>
    <w:sectPr w:rsidR="007747C7" w:rsidRPr="00A629D8" w:rsidSect="000919D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C7A4A" w14:textId="77777777" w:rsidR="0083602A" w:rsidRDefault="0083602A" w:rsidP="00DB16EB">
      <w:r>
        <w:separator/>
      </w:r>
    </w:p>
  </w:endnote>
  <w:endnote w:type="continuationSeparator" w:id="0">
    <w:p w14:paraId="6CEA5B70" w14:textId="77777777" w:rsidR="0083602A" w:rsidRDefault="0083602A" w:rsidP="00DB1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8D9E1" w14:textId="77777777" w:rsidR="0083602A" w:rsidRDefault="0083602A" w:rsidP="00DB16EB">
      <w:r>
        <w:separator/>
      </w:r>
    </w:p>
  </w:footnote>
  <w:footnote w:type="continuationSeparator" w:id="0">
    <w:p w14:paraId="387AEC68" w14:textId="77777777" w:rsidR="0083602A" w:rsidRDefault="0083602A" w:rsidP="00DB1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C7"/>
    <w:rsid w:val="00013F68"/>
    <w:rsid w:val="00014261"/>
    <w:rsid w:val="0003724F"/>
    <w:rsid w:val="00040FF7"/>
    <w:rsid w:val="000476E4"/>
    <w:rsid w:val="0005416F"/>
    <w:rsid w:val="0006572A"/>
    <w:rsid w:val="000919D3"/>
    <w:rsid w:val="00097F42"/>
    <w:rsid w:val="000B5DAE"/>
    <w:rsid w:val="000C6AC2"/>
    <w:rsid w:val="000D088E"/>
    <w:rsid w:val="000E444D"/>
    <w:rsid w:val="000E767C"/>
    <w:rsid w:val="00101DCF"/>
    <w:rsid w:val="00103137"/>
    <w:rsid w:val="00103853"/>
    <w:rsid w:val="0010768E"/>
    <w:rsid w:val="0012139D"/>
    <w:rsid w:val="00124117"/>
    <w:rsid w:val="001267A9"/>
    <w:rsid w:val="00132BC0"/>
    <w:rsid w:val="00151EBE"/>
    <w:rsid w:val="00165F40"/>
    <w:rsid w:val="00182789"/>
    <w:rsid w:val="001867FD"/>
    <w:rsid w:val="001962BD"/>
    <w:rsid w:val="001A7CAC"/>
    <w:rsid w:val="001D26E5"/>
    <w:rsid w:val="001E228B"/>
    <w:rsid w:val="001E348E"/>
    <w:rsid w:val="001E723C"/>
    <w:rsid w:val="001F59DF"/>
    <w:rsid w:val="001F7CD0"/>
    <w:rsid w:val="00201D49"/>
    <w:rsid w:val="00203184"/>
    <w:rsid w:val="0022452B"/>
    <w:rsid w:val="0023290E"/>
    <w:rsid w:val="00247F24"/>
    <w:rsid w:val="002B0D0C"/>
    <w:rsid w:val="002B3F88"/>
    <w:rsid w:val="002C7A60"/>
    <w:rsid w:val="002C7B56"/>
    <w:rsid w:val="00316713"/>
    <w:rsid w:val="003364E4"/>
    <w:rsid w:val="00345FC1"/>
    <w:rsid w:val="00365B54"/>
    <w:rsid w:val="00366732"/>
    <w:rsid w:val="00377DBC"/>
    <w:rsid w:val="003A1A06"/>
    <w:rsid w:val="003C19D8"/>
    <w:rsid w:val="003C2B27"/>
    <w:rsid w:val="003E205B"/>
    <w:rsid w:val="003E4CF8"/>
    <w:rsid w:val="00401F0A"/>
    <w:rsid w:val="00407BA9"/>
    <w:rsid w:val="00411D96"/>
    <w:rsid w:val="00425788"/>
    <w:rsid w:val="004718CA"/>
    <w:rsid w:val="00484DC6"/>
    <w:rsid w:val="00487810"/>
    <w:rsid w:val="00495EFE"/>
    <w:rsid w:val="004E298B"/>
    <w:rsid w:val="004E5386"/>
    <w:rsid w:val="00501229"/>
    <w:rsid w:val="0051036F"/>
    <w:rsid w:val="00522F5E"/>
    <w:rsid w:val="00562EA3"/>
    <w:rsid w:val="00563534"/>
    <w:rsid w:val="00571967"/>
    <w:rsid w:val="00580234"/>
    <w:rsid w:val="005A1885"/>
    <w:rsid w:val="005B587F"/>
    <w:rsid w:val="005C0EF8"/>
    <w:rsid w:val="005E65A8"/>
    <w:rsid w:val="005E6D2A"/>
    <w:rsid w:val="005F33EC"/>
    <w:rsid w:val="00605AED"/>
    <w:rsid w:val="0061114D"/>
    <w:rsid w:val="006307EC"/>
    <w:rsid w:val="00631A91"/>
    <w:rsid w:val="006577D6"/>
    <w:rsid w:val="00660A0F"/>
    <w:rsid w:val="00674CA1"/>
    <w:rsid w:val="006808DE"/>
    <w:rsid w:val="0068343C"/>
    <w:rsid w:val="00687326"/>
    <w:rsid w:val="006A4728"/>
    <w:rsid w:val="006B3412"/>
    <w:rsid w:val="006C16DC"/>
    <w:rsid w:val="006C7659"/>
    <w:rsid w:val="006D6E41"/>
    <w:rsid w:val="006E6AEC"/>
    <w:rsid w:val="0070652E"/>
    <w:rsid w:val="00724B1E"/>
    <w:rsid w:val="00735EDE"/>
    <w:rsid w:val="007476E1"/>
    <w:rsid w:val="007629E1"/>
    <w:rsid w:val="00773F42"/>
    <w:rsid w:val="007747C7"/>
    <w:rsid w:val="007B4AD4"/>
    <w:rsid w:val="007E4BD1"/>
    <w:rsid w:val="007E6437"/>
    <w:rsid w:val="008006B8"/>
    <w:rsid w:val="0081332E"/>
    <w:rsid w:val="00821E43"/>
    <w:rsid w:val="0083602A"/>
    <w:rsid w:val="008425C8"/>
    <w:rsid w:val="00850B3B"/>
    <w:rsid w:val="00857AFB"/>
    <w:rsid w:val="00875EB2"/>
    <w:rsid w:val="00882522"/>
    <w:rsid w:val="00894B10"/>
    <w:rsid w:val="008C06F0"/>
    <w:rsid w:val="008E07F1"/>
    <w:rsid w:val="00917892"/>
    <w:rsid w:val="00943587"/>
    <w:rsid w:val="009850AA"/>
    <w:rsid w:val="009D47B3"/>
    <w:rsid w:val="009D52BA"/>
    <w:rsid w:val="00A00222"/>
    <w:rsid w:val="00A00BC6"/>
    <w:rsid w:val="00A40C02"/>
    <w:rsid w:val="00A629D8"/>
    <w:rsid w:val="00A71A26"/>
    <w:rsid w:val="00A94A37"/>
    <w:rsid w:val="00A95603"/>
    <w:rsid w:val="00A96B15"/>
    <w:rsid w:val="00AA1C38"/>
    <w:rsid w:val="00AC7B21"/>
    <w:rsid w:val="00AC7D02"/>
    <w:rsid w:val="00AD50F3"/>
    <w:rsid w:val="00B05810"/>
    <w:rsid w:val="00B34882"/>
    <w:rsid w:val="00B40E6A"/>
    <w:rsid w:val="00B4249B"/>
    <w:rsid w:val="00B468B8"/>
    <w:rsid w:val="00B7288C"/>
    <w:rsid w:val="00B77170"/>
    <w:rsid w:val="00B93759"/>
    <w:rsid w:val="00B97BD4"/>
    <w:rsid w:val="00BA3EB8"/>
    <w:rsid w:val="00BC34BD"/>
    <w:rsid w:val="00BD3FF7"/>
    <w:rsid w:val="00C0054A"/>
    <w:rsid w:val="00C225A2"/>
    <w:rsid w:val="00C23B63"/>
    <w:rsid w:val="00C3649B"/>
    <w:rsid w:val="00C57C73"/>
    <w:rsid w:val="00C74257"/>
    <w:rsid w:val="00CA0DBE"/>
    <w:rsid w:val="00CB6419"/>
    <w:rsid w:val="00CC3701"/>
    <w:rsid w:val="00CF0F86"/>
    <w:rsid w:val="00CF7DE7"/>
    <w:rsid w:val="00D0122B"/>
    <w:rsid w:val="00D05F27"/>
    <w:rsid w:val="00D060AA"/>
    <w:rsid w:val="00D33661"/>
    <w:rsid w:val="00D4536C"/>
    <w:rsid w:val="00D85CE8"/>
    <w:rsid w:val="00DB16EB"/>
    <w:rsid w:val="00DC0279"/>
    <w:rsid w:val="00DC1A55"/>
    <w:rsid w:val="00DF54A1"/>
    <w:rsid w:val="00E0551D"/>
    <w:rsid w:val="00E15FFE"/>
    <w:rsid w:val="00E3228E"/>
    <w:rsid w:val="00E47E6A"/>
    <w:rsid w:val="00E531B2"/>
    <w:rsid w:val="00E92214"/>
    <w:rsid w:val="00E965F4"/>
    <w:rsid w:val="00EB15CE"/>
    <w:rsid w:val="00EC1AFE"/>
    <w:rsid w:val="00EC597A"/>
    <w:rsid w:val="00ED02E9"/>
    <w:rsid w:val="00ED7B3E"/>
    <w:rsid w:val="00F006F2"/>
    <w:rsid w:val="00F12E3E"/>
    <w:rsid w:val="00F20C8B"/>
    <w:rsid w:val="00F21726"/>
    <w:rsid w:val="00F21CCC"/>
    <w:rsid w:val="00F32A2A"/>
    <w:rsid w:val="00F470EB"/>
    <w:rsid w:val="00F5234D"/>
    <w:rsid w:val="00F9173B"/>
    <w:rsid w:val="00FB3756"/>
    <w:rsid w:val="00FB379B"/>
    <w:rsid w:val="00FB4F10"/>
    <w:rsid w:val="00FD1280"/>
    <w:rsid w:val="00FE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80942"/>
  <w15:chartTrackingRefBased/>
  <w15:docId w15:val="{75E0C020-2055-46CB-B6A7-0EEBFA52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47C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747C7"/>
    <w:rPr>
      <w:sz w:val="18"/>
      <w:szCs w:val="18"/>
    </w:rPr>
  </w:style>
  <w:style w:type="table" w:styleId="a5">
    <w:name w:val="Table Grid"/>
    <w:basedOn w:val="a1"/>
    <w:uiPriority w:val="39"/>
    <w:rsid w:val="00774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B1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B16E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B1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B16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付 昌健</cp:lastModifiedBy>
  <cp:revision>26</cp:revision>
  <dcterms:created xsi:type="dcterms:W3CDTF">2021-01-02T02:21:00Z</dcterms:created>
  <dcterms:modified xsi:type="dcterms:W3CDTF">2021-08-10T12:29:00Z</dcterms:modified>
</cp:coreProperties>
</file>